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072EE" w14:textId="77777777" w:rsidR="005E0251" w:rsidRDefault="005E0251" w:rsidP="00DA6CC4">
      <w:pPr>
        <w:spacing w:line="480" w:lineRule="exact"/>
        <w:jc w:val="center"/>
        <w:rPr>
          <w:rFonts w:ascii="Times New Roman" w:hAnsi="Times New Roman" w:cs="Times New Roman"/>
          <w:b/>
          <w:bCs/>
        </w:rPr>
      </w:pPr>
    </w:p>
    <w:p w14:paraId="3D3DB152" w14:textId="77777777" w:rsidR="005E0251" w:rsidRDefault="005E0251" w:rsidP="00DA6CC4">
      <w:pPr>
        <w:spacing w:line="480" w:lineRule="exact"/>
        <w:jc w:val="center"/>
        <w:rPr>
          <w:rFonts w:ascii="Times New Roman" w:hAnsi="Times New Roman" w:cs="Times New Roman"/>
          <w:b/>
          <w:bCs/>
        </w:rPr>
      </w:pPr>
    </w:p>
    <w:p w14:paraId="1389EBC7" w14:textId="30A4549A" w:rsidR="00DA6CC4" w:rsidRPr="005E0251" w:rsidRDefault="00E17FCA" w:rsidP="00DA6CC4">
      <w:pPr>
        <w:spacing w:line="480" w:lineRule="exact"/>
        <w:jc w:val="center"/>
        <w:rPr>
          <w:rFonts w:ascii="Times New Roman" w:hAnsi="Times New Roman" w:cs="Times New Roman"/>
          <w:b/>
          <w:bCs/>
        </w:rPr>
      </w:pPr>
      <w:r w:rsidRPr="00E17FCA">
        <w:rPr>
          <w:rFonts w:ascii="Times New Roman" w:hAnsi="Times New Roman" w:cs="Times New Roman"/>
          <w:b/>
          <w:bCs/>
        </w:rPr>
        <w:t>SUPPLEMENTARY INFORMATION</w:t>
      </w:r>
    </w:p>
    <w:p w14:paraId="4AFA6A85" w14:textId="77777777" w:rsidR="00DA6CC4" w:rsidRDefault="00DA6CC4" w:rsidP="00DA6CC4">
      <w:pPr>
        <w:spacing w:line="480" w:lineRule="exact"/>
        <w:jc w:val="center"/>
        <w:rPr>
          <w:rFonts w:ascii="Times New Roman" w:hAnsi="Times New Roman" w:cs="Times New Roman"/>
          <w:b/>
          <w:bCs/>
        </w:rPr>
      </w:pPr>
    </w:p>
    <w:p w14:paraId="2773DEC0" w14:textId="77777777" w:rsidR="00DA6CC4" w:rsidRDefault="00DA6CC4" w:rsidP="00DA6CC4">
      <w:pPr>
        <w:spacing w:line="480" w:lineRule="exact"/>
        <w:jc w:val="center"/>
        <w:rPr>
          <w:rFonts w:ascii="Times New Roman" w:hAnsi="Times New Roman" w:cs="Times New Roman"/>
          <w:b/>
          <w:bCs/>
        </w:rPr>
      </w:pPr>
    </w:p>
    <w:p w14:paraId="4A548AB6" w14:textId="77777777" w:rsidR="00DA6CC4" w:rsidRDefault="00DA6CC4" w:rsidP="00DA6CC4">
      <w:pPr>
        <w:spacing w:line="480" w:lineRule="exact"/>
        <w:jc w:val="center"/>
        <w:rPr>
          <w:rFonts w:ascii="Times New Roman" w:hAnsi="Times New Roman" w:cs="Times New Roman"/>
          <w:b/>
          <w:bCs/>
        </w:rPr>
      </w:pPr>
    </w:p>
    <w:p w14:paraId="000B7FF3" w14:textId="77777777" w:rsidR="000F623B" w:rsidRDefault="00DA6CC4" w:rsidP="00DA6CC4">
      <w:pPr>
        <w:spacing w:line="480" w:lineRule="exact"/>
        <w:jc w:val="center"/>
        <w:rPr>
          <w:rFonts w:ascii="Times New Roman" w:hAnsi="Times New Roman" w:cs="Times New Roman"/>
          <w:b/>
          <w:bCs/>
        </w:rPr>
        <w:sectPr w:rsidR="000F623B" w:rsidSect="002860A2">
          <w:headerReference w:type="even" r:id="rId6"/>
          <w:headerReference w:type="default" r:id="rId7"/>
          <w:pgSz w:w="11894" w:h="16819"/>
          <w:pgMar w:top="1440" w:right="1440" w:bottom="1440" w:left="1440" w:header="706" w:footer="706" w:gutter="0"/>
          <w:cols w:space="708"/>
          <w:docGrid w:linePitch="360"/>
        </w:sectPr>
      </w:pPr>
      <w:r w:rsidRPr="0034316E">
        <w:rPr>
          <w:rFonts w:ascii="Times New Roman" w:hAnsi="Times New Roman" w:cs="Times New Roman"/>
          <w:b/>
          <w:bCs/>
        </w:rPr>
        <w:t>Nostalgia Increases Punitiveness by Intensifying Moral Concer</w:t>
      </w:r>
      <w:r w:rsidR="001416E8">
        <w:rPr>
          <w:rFonts w:ascii="Times New Roman" w:hAnsi="Times New Roman" w:cs="Times New Roman"/>
          <w:b/>
          <w:bCs/>
        </w:rPr>
        <w:t>n</w:t>
      </w:r>
    </w:p>
    <w:p w14:paraId="3D89D07B" w14:textId="543841E0" w:rsidR="00DA6CC4" w:rsidRDefault="00DA6CC4" w:rsidP="00DA6CC4">
      <w:pPr>
        <w:spacing w:line="48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1</w:t>
      </w:r>
    </w:p>
    <w:p w14:paraId="5B5A77E4" w14:textId="3D07C4F4" w:rsidR="00DA6CC4" w:rsidRDefault="00DA6CC4" w:rsidP="000062C0">
      <w:pPr>
        <w:spacing w:after="120" w:line="480" w:lineRule="exac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ssociations of Three Nostalgia Scales with Moral Concern in Study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818"/>
        <w:gridCol w:w="1820"/>
        <w:gridCol w:w="262"/>
        <w:gridCol w:w="1815"/>
        <w:gridCol w:w="1815"/>
        <w:gridCol w:w="262"/>
        <w:gridCol w:w="1820"/>
        <w:gridCol w:w="1815"/>
      </w:tblGrid>
      <w:tr w:rsidR="00820DD4" w14:paraId="7D8C5831" w14:textId="2C5E074E" w:rsidTr="00FC5D0D">
        <w:tc>
          <w:tcPr>
            <w:tcW w:w="901" w:type="pct"/>
            <w:tcBorders>
              <w:top w:val="single" w:sz="4" w:space="0" w:color="auto"/>
              <w:bottom w:val="nil"/>
            </w:tcBorders>
          </w:tcPr>
          <w:p w14:paraId="40199CCB" w14:textId="77777777" w:rsidR="00820DD4" w:rsidRPr="0034316E" w:rsidRDefault="00820DD4" w:rsidP="00DA6CC4">
            <w:pPr>
              <w:spacing w:line="48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DD049" w14:textId="16BD119E" w:rsidR="00820DD4" w:rsidRDefault="00820DD4" w:rsidP="00E26AEE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S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5428399C" w14:textId="77777777" w:rsidR="00820DD4" w:rsidRDefault="00820DD4" w:rsidP="00E26AEE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968F5" w14:textId="7B6CC138" w:rsidR="00820DD4" w:rsidRDefault="00820DD4" w:rsidP="00E26AEE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E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0661D221" w14:textId="77777777" w:rsidR="00820DD4" w:rsidRDefault="00820DD4" w:rsidP="00E26AEE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B0943" w14:textId="0FD8B359" w:rsidR="00820DD4" w:rsidRDefault="00820DD4" w:rsidP="00E26AEE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S</w:t>
            </w:r>
          </w:p>
        </w:tc>
      </w:tr>
      <w:tr w:rsidR="000F623B" w14:paraId="7E62B40B" w14:textId="77777777" w:rsidTr="00FC5D0D">
        <w:tc>
          <w:tcPr>
            <w:tcW w:w="901" w:type="pct"/>
            <w:tcBorders>
              <w:top w:val="nil"/>
              <w:bottom w:val="single" w:sz="4" w:space="0" w:color="auto"/>
            </w:tcBorders>
          </w:tcPr>
          <w:p w14:paraId="5DAD55B9" w14:textId="77777777" w:rsidR="000F623B" w:rsidRPr="0034316E" w:rsidRDefault="000F623B" w:rsidP="000F623B">
            <w:pPr>
              <w:spacing w:line="48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5DBE7518" w14:textId="676CACED" w:rsidR="000F623B" w:rsidRP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623B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6E9F0038" w14:textId="0771E6BC" w:rsid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64D850C3" w14:textId="77777777" w:rsid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599F42BF" w14:textId="78D6A332" w:rsidR="000F623B" w:rsidRP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623B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4DD08788" w14:textId="5D3FA3AF" w:rsid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53EC46B2" w14:textId="77777777" w:rsid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2A60EFC9" w14:textId="4353E242" w:rsidR="000F623B" w:rsidRP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623B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3DBB2AE" w14:textId="041BDD5D" w:rsidR="000F623B" w:rsidRDefault="000F623B" w:rsidP="000F62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820DD4" w14:paraId="505E944B" w14:textId="0FAF2596" w:rsidTr="00820DD4">
        <w:tc>
          <w:tcPr>
            <w:tcW w:w="901" w:type="pct"/>
            <w:tcBorders>
              <w:top w:val="single" w:sz="4" w:space="0" w:color="auto"/>
            </w:tcBorders>
          </w:tcPr>
          <w:p w14:paraId="551CAE4E" w14:textId="216CC6D6" w:rsidR="000F623B" w:rsidRDefault="000F623B" w:rsidP="00DA6CC4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 xml:space="preserve">Care/Harm 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4857C605" w14:textId="6BB322ED" w:rsidR="000F623B" w:rsidRP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  <w:r w:rsidR="00AE3D5D">
              <w:rPr>
                <w:rFonts w:ascii="Times New Roman" w:hAnsi="Times New Roman" w:cs="Times New Roman"/>
              </w:rPr>
              <w:t>4</w:t>
            </w:r>
            <w:r w:rsidRPr="000062C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91CDB10" w14:textId="2FEEF885" w:rsidR="000F623B" w:rsidRDefault="007F4069" w:rsidP="005B2702">
            <w:pPr>
              <w:tabs>
                <w:tab w:val="decimal" w:pos="336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18, .223]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28271CE1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6A5485EE" w14:textId="4DC04EDB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  <w:r w:rsidR="00B164BD">
              <w:rPr>
                <w:rFonts w:ascii="Times New Roman" w:hAnsi="Times New Roman" w:cs="Times New Roman"/>
              </w:rPr>
              <w:t>5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43190D2F" w14:textId="659AB6E0" w:rsidR="000F623B" w:rsidRDefault="00FC5D0D" w:rsidP="005B2702">
            <w:pPr>
              <w:tabs>
                <w:tab w:val="decimal" w:pos="389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13, .253]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775C1FB8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7A2ECAD" w14:textId="16A54105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  <w:r w:rsidR="00B164BD">
              <w:rPr>
                <w:rFonts w:ascii="Times New Roman" w:hAnsi="Times New Roman" w:cs="Times New Roman"/>
              </w:rPr>
              <w:t>2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4D41A197" w14:textId="03BC47BC" w:rsidR="000F623B" w:rsidRDefault="00FC5D0D" w:rsidP="005B2702">
            <w:pPr>
              <w:tabs>
                <w:tab w:val="decimal" w:pos="36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02, .335]</w:t>
            </w:r>
          </w:p>
        </w:tc>
      </w:tr>
      <w:tr w:rsidR="00820DD4" w14:paraId="26539CF5" w14:textId="69E0FD3D" w:rsidTr="00820DD4">
        <w:tc>
          <w:tcPr>
            <w:tcW w:w="901" w:type="pct"/>
          </w:tcPr>
          <w:p w14:paraId="576BED37" w14:textId="6514B65D" w:rsidR="000F623B" w:rsidRDefault="000F623B" w:rsidP="00DA6CC4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Fairness/Cheating</w:t>
            </w:r>
          </w:p>
        </w:tc>
        <w:tc>
          <w:tcPr>
            <w:tcW w:w="652" w:type="pct"/>
          </w:tcPr>
          <w:p w14:paraId="62784D5E" w14:textId="03B4EC32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E3D5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53" w:type="pct"/>
          </w:tcPr>
          <w:p w14:paraId="4B05097F" w14:textId="18C10ED5" w:rsidR="000F623B" w:rsidRDefault="007F4069" w:rsidP="005B2702">
            <w:pPr>
              <w:tabs>
                <w:tab w:val="decimal" w:pos="336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67, .176]</w:t>
            </w:r>
          </w:p>
        </w:tc>
        <w:tc>
          <w:tcPr>
            <w:tcW w:w="94" w:type="pct"/>
          </w:tcPr>
          <w:p w14:paraId="2CBB820C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3C3CE8B0" w14:textId="659E18B3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  <w:r w:rsidR="00B164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1" w:type="pct"/>
          </w:tcPr>
          <w:p w14:paraId="468E5FC8" w14:textId="28F73343" w:rsidR="000F623B" w:rsidRDefault="00FC5D0D" w:rsidP="005B2702">
            <w:pPr>
              <w:tabs>
                <w:tab w:val="decimal" w:pos="389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68, .176]</w:t>
            </w:r>
          </w:p>
        </w:tc>
        <w:tc>
          <w:tcPr>
            <w:tcW w:w="94" w:type="pct"/>
          </w:tcPr>
          <w:p w14:paraId="58D2A7BF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07B7841A" w14:textId="512A04A9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B164B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51" w:type="pct"/>
          </w:tcPr>
          <w:p w14:paraId="775FEFC3" w14:textId="712E6D2E" w:rsidR="000F623B" w:rsidRDefault="00FC5D0D" w:rsidP="005B2702">
            <w:pPr>
              <w:tabs>
                <w:tab w:val="decimal" w:pos="36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4, .209]</w:t>
            </w:r>
          </w:p>
        </w:tc>
      </w:tr>
      <w:tr w:rsidR="00820DD4" w14:paraId="5C5D135B" w14:textId="367E0D8B" w:rsidTr="00820DD4">
        <w:tc>
          <w:tcPr>
            <w:tcW w:w="901" w:type="pct"/>
          </w:tcPr>
          <w:p w14:paraId="70B92FBA" w14:textId="66A4F795" w:rsidR="000F623B" w:rsidRDefault="000F623B" w:rsidP="00DA6CC4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Loyalty/Betrayal</w:t>
            </w:r>
          </w:p>
        </w:tc>
        <w:tc>
          <w:tcPr>
            <w:tcW w:w="652" w:type="pct"/>
          </w:tcPr>
          <w:p w14:paraId="0B68F2C7" w14:textId="008EB84E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  <w:r w:rsidR="00AE3D5D">
              <w:rPr>
                <w:rFonts w:ascii="Times New Roman" w:hAnsi="Times New Roman" w:cs="Times New Roman"/>
              </w:rPr>
              <w:t>4</w:t>
            </w:r>
            <w:r w:rsidRPr="00AE3D5D">
              <w:rPr>
                <w:rFonts w:ascii="Times New Roman" w:hAnsi="Times New Roman" w:cs="Times New Roman"/>
                <w:vertAlign w:val="superscript"/>
              </w:rPr>
              <w:t>*</w:t>
            </w:r>
            <w:r w:rsidR="00AE3D5D" w:rsidRPr="00AE3D5D">
              <w:rPr>
                <w:rFonts w:ascii="Times New Roman" w:hAnsi="Times New Roman" w:cs="Times New Roman"/>
                <w:vertAlign w:val="superscript"/>
              </w:rPr>
              <w:t>*</w:t>
            </w:r>
            <w:r w:rsidRPr="00AE3D5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3" w:type="pct"/>
          </w:tcPr>
          <w:p w14:paraId="09EAF249" w14:textId="038D1E0D" w:rsidR="000F623B" w:rsidRDefault="007F4069" w:rsidP="005B2702">
            <w:pPr>
              <w:tabs>
                <w:tab w:val="decimal" w:pos="336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36, .365]</w:t>
            </w:r>
          </w:p>
        </w:tc>
        <w:tc>
          <w:tcPr>
            <w:tcW w:w="94" w:type="pct"/>
          </w:tcPr>
          <w:p w14:paraId="23F98758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543667AD" w14:textId="7D266F81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  <w:r w:rsidR="00B164BD">
              <w:rPr>
                <w:rFonts w:ascii="Times New Roman" w:hAnsi="Times New Roman" w:cs="Times New Roman"/>
              </w:rPr>
              <w:t>5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3860F3D3" w14:textId="0C2F0119" w:rsidR="000F623B" w:rsidRDefault="00FC5D0D" w:rsidP="005B2702">
            <w:pPr>
              <w:tabs>
                <w:tab w:val="decimal" w:pos="389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01, .421]</w:t>
            </w:r>
          </w:p>
        </w:tc>
        <w:tc>
          <w:tcPr>
            <w:tcW w:w="94" w:type="pct"/>
          </w:tcPr>
          <w:p w14:paraId="7BDE0179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46343835" w14:textId="20114965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</w:t>
            </w:r>
            <w:r w:rsidR="00B164BD">
              <w:rPr>
                <w:rFonts w:ascii="Times New Roman" w:hAnsi="Times New Roman" w:cs="Times New Roman"/>
              </w:rPr>
              <w:t>26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1CDA5129" w14:textId="57F85C2D" w:rsidR="000F623B" w:rsidRDefault="00FC5D0D" w:rsidP="005B2702">
            <w:pPr>
              <w:tabs>
                <w:tab w:val="decimal" w:pos="36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13, .431]</w:t>
            </w:r>
          </w:p>
        </w:tc>
      </w:tr>
      <w:tr w:rsidR="00820DD4" w14:paraId="420E99C3" w14:textId="7E684631" w:rsidTr="00820DD4">
        <w:tc>
          <w:tcPr>
            <w:tcW w:w="901" w:type="pct"/>
          </w:tcPr>
          <w:p w14:paraId="79BC7C8C" w14:textId="61BAFB40" w:rsidR="000F623B" w:rsidRDefault="000F623B" w:rsidP="00DA6CC4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Authority/Subversion</w:t>
            </w:r>
          </w:p>
        </w:tc>
        <w:tc>
          <w:tcPr>
            <w:tcW w:w="652" w:type="pct"/>
          </w:tcPr>
          <w:p w14:paraId="4F02F5AD" w14:textId="26FF0C1A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AE3D5D">
              <w:rPr>
                <w:rFonts w:ascii="Times New Roman" w:hAnsi="Times New Roman" w:cs="Times New Roman"/>
              </w:rPr>
              <w:t>78</w:t>
            </w:r>
            <w:r w:rsidRPr="00AE3D5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53" w:type="pct"/>
          </w:tcPr>
          <w:p w14:paraId="40990742" w14:textId="79111A45" w:rsidR="000F623B" w:rsidRDefault="007F4069" w:rsidP="005B2702">
            <w:pPr>
              <w:tabs>
                <w:tab w:val="decimal" w:pos="336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57, .294]</w:t>
            </w:r>
          </w:p>
        </w:tc>
        <w:tc>
          <w:tcPr>
            <w:tcW w:w="94" w:type="pct"/>
          </w:tcPr>
          <w:p w14:paraId="0073678D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3F97E090" w14:textId="260920BB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B164BD">
              <w:rPr>
                <w:rFonts w:ascii="Times New Roman" w:hAnsi="Times New Roman" w:cs="Times New Roman"/>
              </w:rPr>
              <w:t>56</w:t>
            </w:r>
            <w:r w:rsidR="00B164BD" w:rsidRPr="00B164BD">
              <w:rPr>
                <w:rFonts w:ascii="Times New Roman" w:hAnsi="Times New Roman" w:cs="Times New Roman"/>
                <w:vertAlign w:val="superscript"/>
              </w:rPr>
              <w:t>*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39B10A08" w14:textId="66615EF6" w:rsidR="000F623B" w:rsidRDefault="00FC5D0D" w:rsidP="005B2702">
            <w:pPr>
              <w:tabs>
                <w:tab w:val="decimal" w:pos="389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39, .367]</w:t>
            </w:r>
          </w:p>
        </w:tc>
        <w:tc>
          <w:tcPr>
            <w:tcW w:w="94" w:type="pct"/>
          </w:tcPr>
          <w:p w14:paraId="7AED400D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408ED1AC" w14:textId="52397744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  <w:r w:rsidR="00B164BD">
              <w:rPr>
                <w:rFonts w:ascii="Times New Roman" w:hAnsi="Times New Roman" w:cs="Times New Roman"/>
              </w:rPr>
              <w:t>1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0159BDC4" w14:textId="6D3E0521" w:rsidR="000F623B" w:rsidRDefault="00FC5D0D" w:rsidP="005B2702">
            <w:pPr>
              <w:tabs>
                <w:tab w:val="decimal" w:pos="36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65, .390]</w:t>
            </w:r>
          </w:p>
        </w:tc>
      </w:tr>
      <w:tr w:rsidR="00820DD4" w14:paraId="48573850" w14:textId="6AD1B455" w:rsidTr="00820DD4">
        <w:tc>
          <w:tcPr>
            <w:tcW w:w="901" w:type="pct"/>
          </w:tcPr>
          <w:p w14:paraId="452DA55B" w14:textId="5D45A435" w:rsidR="000F623B" w:rsidRDefault="000F623B" w:rsidP="00DA6CC4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Sanctity/Degradation</w:t>
            </w:r>
          </w:p>
        </w:tc>
        <w:tc>
          <w:tcPr>
            <w:tcW w:w="652" w:type="pct"/>
          </w:tcPr>
          <w:p w14:paraId="032D73E5" w14:textId="5D5037E6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AE3D5D">
              <w:rPr>
                <w:rFonts w:ascii="Times New Roman" w:hAnsi="Times New Roman" w:cs="Times New Roman"/>
              </w:rPr>
              <w:t>26</w:t>
            </w:r>
            <w:r w:rsidRPr="00AE3D5D">
              <w:rPr>
                <w:rFonts w:ascii="Times New Roman" w:hAnsi="Times New Roman" w:cs="Times New Roman"/>
                <w:vertAlign w:val="superscript"/>
              </w:rPr>
              <w:t>*</w:t>
            </w:r>
            <w:r w:rsidR="00AE3D5D">
              <w:rPr>
                <w:rFonts w:ascii="Times New Roman" w:hAnsi="Times New Roman" w:cs="Times New Roman"/>
                <w:vertAlign w:val="superscript"/>
              </w:rPr>
              <w:t>*</w:t>
            </w:r>
            <w:r w:rsidRPr="00AE3D5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3" w:type="pct"/>
          </w:tcPr>
          <w:p w14:paraId="3D66D041" w14:textId="23C06AD5" w:rsidR="000F623B" w:rsidRDefault="007F4069" w:rsidP="005B2702">
            <w:pPr>
              <w:tabs>
                <w:tab w:val="decimal" w:pos="336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07, .339]</w:t>
            </w:r>
          </w:p>
        </w:tc>
        <w:tc>
          <w:tcPr>
            <w:tcW w:w="94" w:type="pct"/>
          </w:tcPr>
          <w:p w14:paraId="5FC7A7C6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01C3D7E2" w14:textId="7F0106D5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B164BD">
              <w:rPr>
                <w:rFonts w:ascii="Times New Roman" w:hAnsi="Times New Roman" w:cs="Times New Roman"/>
              </w:rPr>
              <w:t>73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79973C44" w14:textId="47F2B737" w:rsidR="000F623B" w:rsidRDefault="00FC5D0D" w:rsidP="005B2702">
            <w:pPr>
              <w:tabs>
                <w:tab w:val="decimal" w:pos="389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56, .382]</w:t>
            </w:r>
          </w:p>
        </w:tc>
        <w:tc>
          <w:tcPr>
            <w:tcW w:w="94" w:type="pct"/>
          </w:tcPr>
          <w:p w14:paraId="11DB3966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513DBBB7" w14:textId="01A141CD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  <w:r w:rsidR="00B164BD">
              <w:rPr>
                <w:rFonts w:ascii="Times New Roman" w:hAnsi="Times New Roman" w:cs="Times New Roman"/>
              </w:rPr>
              <w:t>0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0A002090" w14:textId="653E3CAA" w:rsidR="000F623B" w:rsidRDefault="00FC5D0D" w:rsidP="005B2702">
            <w:pPr>
              <w:tabs>
                <w:tab w:val="decimal" w:pos="36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95, .416]</w:t>
            </w:r>
          </w:p>
        </w:tc>
      </w:tr>
      <w:tr w:rsidR="00820DD4" w14:paraId="5B32719D" w14:textId="41EDE0BF" w:rsidTr="00820DD4">
        <w:tc>
          <w:tcPr>
            <w:tcW w:w="901" w:type="pct"/>
          </w:tcPr>
          <w:p w14:paraId="55182948" w14:textId="53B97CEA" w:rsidR="000F623B" w:rsidRDefault="000F623B" w:rsidP="00DA6CC4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Overall moral concern</w:t>
            </w:r>
          </w:p>
        </w:tc>
        <w:tc>
          <w:tcPr>
            <w:tcW w:w="652" w:type="pct"/>
          </w:tcPr>
          <w:p w14:paraId="1AF48F4B" w14:textId="697D5276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AE3D5D">
              <w:rPr>
                <w:rFonts w:ascii="Times New Roman" w:hAnsi="Times New Roman" w:cs="Times New Roman"/>
              </w:rPr>
              <w:t>55</w:t>
            </w:r>
            <w:r w:rsidRPr="00AE3D5D">
              <w:rPr>
                <w:rFonts w:ascii="Times New Roman" w:hAnsi="Times New Roman" w:cs="Times New Roman"/>
                <w:vertAlign w:val="superscript"/>
              </w:rPr>
              <w:t>*</w:t>
            </w:r>
            <w:r w:rsidR="00AE3D5D">
              <w:rPr>
                <w:rFonts w:ascii="Times New Roman" w:hAnsi="Times New Roman" w:cs="Times New Roman"/>
                <w:vertAlign w:val="superscript"/>
              </w:rPr>
              <w:t>*</w:t>
            </w:r>
            <w:r w:rsidRPr="00AE3D5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3" w:type="pct"/>
          </w:tcPr>
          <w:p w14:paraId="1931A863" w14:textId="53625E3E" w:rsidR="000F623B" w:rsidRDefault="007F4069" w:rsidP="005B2702">
            <w:pPr>
              <w:tabs>
                <w:tab w:val="decimal" w:pos="336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37, .366]</w:t>
            </w:r>
          </w:p>
        </w:tc>
        <w:tc>
          <w:tcPr>
            <w:tcW w:w="94" w:type="pct"/>
          </w:tcPr>
          <w:p w14:paraId="7BFD6C05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3329E572" w14:textId="65700CBB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  <w:r w:rsidR="00B164BD">
              <w:rPr>
                <w:rFonts w:ascii="Times New Roman" w:hAnsi="Times New Roman" w:cs="Times New Roman"/>
              </w:rPr>
              <w:t>2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44817C27" w14:textId="4D78D69A" w:rsidR="000F623B" w:rsidRDefault="00FC5D0D" w:rsidP="005B2702">
            <w:pPr>
              <w:tabs>
                <w:tab w:val="decimal" w:pos="389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08, .428]</w:t>
            </w:r>
          </w:p>
        </w:tc>
        <w:tc>
          <w:tcPr>
            <w:tcW w:w="94" w:type="pct"/>
          </w:tcPr>
          <w:p w14:paraId="03DF5DF1" w14:textId="77777777" w:rsidR="000F623B" w:rsidRDefault="000F623B" w:rsidP="00AE3D5D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69541EE7" w14:textId="0D5190AE" w:rsidR="000F623B" w:rsidRDefault="000F623B" w:rsidP="00AE3D5D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</w:t>
            </w:r>
            <w:r w:rsidR="00B164BD">
              <w:rPr>
                <w:rFonts w:ascii="Times New Roman" w:hAnsi="Times New Roman" w:cs="Times New Roman"/>
              </w:rPr>
              <w:t>77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="00B164B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164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5DD3CE36" w14:textId="62000366" w:rsidR="000F623B" w:rsidRDefault="00FC5D0D" w:rsidP="005B2702">
            <w:pPr>
              <w:tabs>
                <w:tab w:val="decimal" w:pos="36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68, .477]</w:t>
            </w:r>
          </w:p>
        </w:tc>
      </w:tr>
    </w:tbl>
    <w:p w14:paraId="7F2AEEEB" w14:textId="1E3A882D" w:rsidR="00EA4B86" w:rsidRDefault="00DA6CC4" w:rsidP="00DA6CC4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SNS = Southampton Nostalgia Scale. PINE = Personal Inventory of Nostalgic Experiences. NPS = Nostalgia </w:t>
      </w:r>
      <w:r w:rsidR="00966BD7">
        <w:rPr>
          <w:rFonts w:ascii="Times New Roman" w:hAnsi="Times New Roman" w:cs="Times New Roman"/>
        </w:rPr>
        <w:t xml:space="preserve">Prototype </w:t>
      </w:r>
      <w:r>
        <w:rPr>
          <w:rFonts w:ascii="Times New Roman" w:hAnsi="Times New Roman" w:cs="Times New Roman"/>
        </w:rPr>
        <w:t>Scale.</w:t>
      </w:r>
    </w:p>
    <w:p w14:paraId="4D7CC8DD" w14:textId="68765926" w:rsidR="00A039A5" w:rsidRDefault="000062C0" w:rsidP="00DA6CC4">
      <w:pPr>
        <w:spacing w:line="480" w:lineRule="exact"/>
        <w:rPr>
          <w:rFonts w:ascii="Times New Roman" w:eastAsia="Times New Roman" w:hAnsi="Times New Roman" w:cs="Times New Roman"/>
          <w:color w:val="010204"/>
        </w:rPr>
      </w:pPr>
      <w:r w:rsidRPr="00832ACD">
        <w:rPr>
          <w:rFonts w:ascii="Times New Roman" w:eastAsia="Times New Roman" w:hAnsi="Times New Roman" w:cs="Times New Roman"/>
          <w:color w:val="010204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01020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10204"/>
        </w:rPr>
        <w:t xml:space="preserve">p </w:t>
      </w:r>
      <w:r>
        <w:rPr>
          <w:rFonts w:ascii="Times New Roman" w:eastAsia="Times New Roman" w:hAnsi="Times New Roman" w:cs="Times New Roman"/>
          <w:color w:val="010204"/>
        </w:rPr>
        <w:t>&lt; .</w:t>
      </w:r>
      <w:r w:rsidR="00A039A5">
        <w:rPr>
          <w:rFonts w:ascii="Times New Roman" w:eastAsia="Times New Roman" w:hAnsi="Times New Roman" w:cs="Times New Roman"/>
          <w:color w:val="010204"/>
        </w:rPr>
        <w:t>10</w:t>
      </w:r>
      <w:r>
        <w:rPr>
          <w:rFonts w:ascii="Times New Roman" w:eastAsia="Times New Roman" w:hAnsi="Times New Roman" w:cs="Times New Roman"/>
          <w:color w:val="010204"/>
        </w:rPr>
        <w:t xml:space="preserve">. </w:t>
      </w:r>
      <w:r w:rsidR="00B164BD" w:rsidRPr="0034316E">
        <w:rPr>
          <w:rFonts w:ascii="Times New Roman" w:eastAsia="Times New Roman" w:hAnsi="Times New Roman" w:cs="Times New Roman"/>
          <w:color w:val="010204"/>
        </w:rPr>
        <w:t xml:space="preserve">* </w:t>
      </w:r>
      <w:r w:rsidR="00B164BD" w:rsidRPr="0034316E">
        <w:rPr>
          <w:rFonts w:ascii="Times New Roman" w:eastAsia="Times New Roman" w:hAnsi="Times New Roman" w:cs="Times New Roman"/>
          <w:i/>
          <w:color w:val="010204"/>
        </w:rPr>
        <w:t xml:space="preserve">p </w:t>
      </w:r>
      <w:r w:rsidR="00B164BD" w:rsidRPr="0034316E">
        <w:rPr>
          <w:rFonts w:ascii="Times New Roman" w:eastAsia="Times New Roman" w:hAnsi="Times New Roman" w:cs="Times New Roman"/>
          <w:color w:val="010204"/>
        </w:rPr>
        <w:t>&lt; .0</w:t>
      </w:r>
      <w:r w:rsidR="00B164BD">
        <w:rPr>
          <w:rFonts w:ascii="Times New Roman" w:eastAsia="Times New Roman" w:hAnsi="Times New Roman" w:cs="Times New Roman"/>
          <w:color w:val="010204"/>
        </w:rPr>
        <w:t>5</w:t>
      </w:r>
      <w:r w:rsidR="00B164BD" w:rsidRPr="0034316E">
        <w:rPr>
          <w:rFonts w:ascii="Times New Roman" w:eastAsia="Times New Roman" w:hAnsi="Times New Roman" w:cs="Times New Roman"/>
          <w:color w:val="010204"/>
        </w:rPr>
        <w:t>.</w:t>
      </w:r>
      <w:r w:rsidR="00B164BD">
        <w:rPr>
          <w:rFonts w:ascii="Times New Roman" w:eastAsia="Times New Roman" w:hAnsi="Times New Roman" w:cs="Times New Roman"/>
          <w:color w:val="010204"/>
        </w:rPr>
        <w:t xml:space="preserve"> </w:t>
      </w:r>
      <w:r w:rsidRPr="0034316E">
        <w:rPr>
          <w:rFonts w:ascii="Times New Roman" w:eastAsia="Times New Roman" w:hAnsi="Times New Roman" w:cs="Times New Roman"/>
          <w:color w:val="010204"/>
        </w:rPr>
        <w:t xml:space="preserve">** </w:t>
      </w:r>
      <w:r w:rsidRPr="0034316E">
        <w:rPr>
          <w:rFonts w:ascii="Times New Roman" w:eastAsia="Times New Roman" w:hAnsi="Times New Roman" w:cs="Times New Roman"/>
          <w:i/>
          <w:color w:val="010204"/>
        </w:rPr>
        <w:t xml:space="preserve">p </w:t>
      </w:r>
      <w:r w:rsidRPr="0034316E">
        <w:rPr>
          <w:rFonts w:ascii="Times New Roman" w:eastAsia="Times New Roman" w:hAnsi="Times New Roman" w:cs="Times New Roman"/>
          <w:color w:val="010204"/>
        </w:rPr>
        <w:t>&lt; .01.</w:t>
      </w:r>
      <w:r w:rsidR="000F623B">
        <w:rPr>
          <w:rFonts w:ascii="Times New Roman" w:eastAsia="Times New Roman" w:hAnsi="Times New Roman" w:cs="Times New Roman"/>
          <w:color w:val="010204"/>
        </w:rPr>
        <w:t xml:space="preserve"> </w:t>
      </w:r>
      <w:r w:rsidR="000F623B" w:rsidRPr="0034316E">
        <w:rPr>
          <w:rFonts w:ascii="Times New Roman" w:eastAsia="Times New Roman" w:hAnsi="Times New Roman" w:cs="Times New Roman"/>
          <w:color w:val="010204"/>
        </w:rPr>
        <w:t>**</w:t>
      </w:r>
      <w:r w:rsidR="000F623B">
        <w:rPr>
          <w:rFonts w:ascii="Times New Roman" w:eastAsia="Times New Roman" w:hAnsi="Times New Roman" w:cs="Times New Roman"/>
          <w:color w:val="010204"/>
        </w:rPr>
        <w:t>*</w:t>
      </w:r>
      <w:r w:rsidR="000F623B" w:rsidRPr="0034316E">
        <w:rPr>
          <w:rFonts w:ascii="Times New Roman" w:eastAsia="Times New Roman" w:hAnsi="Times New Roman" w:cs="Times New Roman"/>
          <w:color w:val="010204"/>
        </w:rPr>
        <w:t xml:space="preserve"> </w:t>
      </w:r>
      <w:r w:rsidR="000F623B" w:rsidRPr="0034316E">
        <w:rPr>
          <w:rFonts w:ascii="Times New Roman" w:eastAsia="Times New Roman" w:hAnsi="Times New Roman" w:cs="Times New Roman"/>
          <w:i/>
          <w:color w:val="010204"/>
        </w:rPr>
        <w:t xml:space="preserve">p </w:t>
      </w:r>
      <w:r w:rsidR="000F623B" w:rsidRPr="0034316E">
        <w:rPr>
          <w:rFonts w:ascii="Times New Roman" w:eastAsia="Times New Roman" w:hAnsi="Times New Roman" w:cs="Times New Roman"/>
          <w:color w:val="010204"/>
        </w:rPr>
        <w:t>&lt; .0</w:t>
      </w:r>
      <w:r w:rsidR="000F623B">
        <w:rPr>
          <w:rFonts w:ascii="Times New Roman" w:eastAsia="Times New Roman" w:hAnsi="Times New Roman" w:cs="Times New Roman"/>
          <w:color w:val="010204"/>
        </w:rPr>
        <w:t>0</w:t>
      </w:r>
      <w:r w:rsidR="000F623B" w:rsidRPr="0034316E">
        <w:rPr>
          <w:rFonts w:ascii="Times New Roman" w:eastAsia="Times New Roman" w:hAnsi="Times New Roman" w:cs="Times New Roman"/>
          <w:color w:val="010204"/>
        </w:rPr>
        <w:t>1.</w:t>
      </w:r>
    </w:p>
    <w:p w14:paraId="2894CDCB" w14:textId="0D16BACB" w:rsidR="00A039A5" w:rsidRDefault="00A039A5" w:rsidP="00A039A5">
      <w:pPr>
        <w:spacing w:line="48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color w:val="010204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>Table S2</w:t>
      </w:r>
    </w:p>
    <w:p w14:paraId="6FA7B2F8" w14:textId="6173AC1A" w:rsidR="00A039A5" w:rsidRDefault="00A039A5" w:rsidP="00A039A5">
      <w:pPr>
        <w:spacing w:after="120" w:line="480" w:lineRule="exac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ssociations of Three Nostalgia Scales with Punitiveness in Study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818"/>
        <w:gridCol w:w="1820"/>
        <w:gridCol w:w="262"/>
        <w:gridCol w:w="1815"/>
        <w:gridCol w:w="1815"/>
        <w:gridCol w:w="262"/>
        <w:gridCol w:w="1820"/>
        <w:gridCol w:w="1815"/>
      </w:tblGrid>
      <w:tr w:rsidR="00A039A5" w14:paraId="6D6BA989" w14:textId="77777777" w:rsidTr="00FC5D0D">
        <w:tc>
          <w:tcPr>
            <w:tcW w:w="901" w:type="pct"/>
            <w:tcBorders>
              <w:top w:val="single" w:sz="4" w:space="0" w:color="auto"/>
              <w:bottom w:val="nil"/>
            </w:tcBorders>
          </w:tcPr>
          <w:p w14:paraId="0F89C636" w14:textId="77777777" w:rsidR="00A039A5" w:rsidRPr="0034316E" w:rsidRDefault="00A039A5" w:rsidP="00E54D3B">
            <w:pPr>
              <w:spacing w:line="48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5D1AC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S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2FC974F9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944DB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E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38F35B94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D0452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S</w:t>
            </w:r>
          </w:p>
        </w:tc>
      </w:tr>
      <w:tr w:rsidR="00A039A5" w14:paraId="3EB528FF" w14:textId="77777777" w:rsidTr="00E54D3B">
        <w:tc>
          <w:tcPr>
            <w:tcW w:w="901" w:type="pct"/>
            <w:tcBorders>
              <w:top w:val="nil"/>
              <w:bottom w:val="single" w:sz="4" w:space="0" w:color="auto"/>
            </w:tcBorders>
          </w:tcPr>
          <w:p w14:paraId="5653CE66" w14:textId="77777777" w:rsidR="00A039A5" w:rsidRPr="0034316E" w:rsidRDefault="00A039A5" w:rsidP="00E54D3B">
            <w:pPr>
              <w:spacing w:line="48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682212F7" w14:textId="77777777" w:rsidR="00A039A5" w:rsidRPr="000F623B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623B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7E3E8DDB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40D4FBA0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45C606B6" w14:textId="77777777" w:rsidR="00A039A5" w:rsidRPr="000F623B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623B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58FC48EF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6186EA57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0FD8EC91" w14:textId="77777777" w:rsidR="00A039A5" w:rsidRPr="000F623B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623B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0FF82BCE" w14:textId="77777777" w:rsidR="00A039A5" w:rsidRDefault="00A039A5" w:rsidP="00E54D3B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A039A5" w14:paraId="11987D60" w14:textId="77777777" w:rsidTr="00E54D3B">
        <w:tc>
          <w:tcPr>
            <w:tcW w:w="901" w:type="pct"/>
            <w:tcBorders>
              <w:top w:val="single" w:sz="4" w:space="0" w:color="auto"/>
            </w:tcBorders>
          </w:tcPr>
          <w:p w14:paraId="46F28A17" w14:textId="77777777" w:rsidR="00A039A5" w:rsidRDefault="00A039A5" w:rsidP="00A039A5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 xml:space="preserve">Care/Harm 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61A86AD2" w14:textId="55E80CC3" w:rsidR="00A039A5" w:rsidRPr="000F623B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B602E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1516EBA9" w14:textId="397C3ED5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5, .178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2B5B5F0E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6B5A5973" w14:textId="6D201F15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B602E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042687EB" w14:textId="718FA2E5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7, .205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5538EEA7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042863EC" w14:textId="35A6D693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  <w:r w:rsidR="00B602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1C8E13C0" w14:textId="7E327320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0, .212</w:t>
            </w:r>
          </w:p>
        </w:tc>
      </w:tr>
      <w:tr w:rsidR="00A039A5" w14:paraId="441DBB51" w14:textId="77777777" w:rsidTr="00E54D3B">
        <w:tc>
          <w:tcPr>
            <w:tcW w:w="901" w:type="pct"/>
          </w:tcPr>
          <w:p w14:paraId="220E9070" w14:textId="77777777" w:rsidR="00A039A5" w:rsidRDefault="00A039A5" w:rsidP="00A039A5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Fairness/Cheating</w:t>
            </w:r>
          </w:p>
        </w:tc>
        <w:tc>
          <w:tcPr>
            <w:tcW w:w="652" w:type="pct"/>
          </w:tcPr>
          <w:p w14:paraId="23C7D3E2" w14:textId="423E6D1B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  <w:r w:rsidR="00B602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</w:tcPr>
          <w:p w14:paraId="44184B9C" w14:textId="1FC3BD5F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1, .153</w:t>
            </w:r>
          </w:p>
        </w:tc>
        <w:tc>
          <w:tcPr>
            <w:tcW w:w="94" w:type="pct"/>
          </w:tcPr>
          <w:p w14:paraId="73197696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32E74D4E" w14:textId="0DB6B72C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B602E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51" w:type="pct"/>
          </w:tcPr>
          <w:p w14:paraId="6E8D8A11" w14:textId="0D8911A2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6, .128</w:t>
            </w:r>
          </w:p>
        </w:tc>
        <w:tc>
          <w:tcPr>
            <w:tcW w:w="94" w:type="pct"/>
          </w:tcPr>
          <w:p w14:paraId="46F69B1F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7DA9D24B" w14:textId="40027FCD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B602E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1" w:type="pct"/>
          </w:tcPr>
          <w:p w14:paraId="76F585DF" w14:textId="3A5E5197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4, .160</w:t>
            </w:r>
          </w:p>
        </w:tc>
      </w:tr>
      <w:tr w:rsidR="00A039A5" w14:paraId="659952CB" w14:textId="77777777" w:rsidTr="00E54D3B">
        <w:tc>
          <w:tcPr>
            <w:tcW w:w="901" w:type="pct"/>
          </w:tcPr>
          <w:p w14:paraId="43A7DD47" w14:textId="77777777" w:rsidR="00A039A5" w:rsidRDefault="00A039A5" w:rsidP="00A039A5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Loyalty/Betrayal</w:t>
            </w:r>
          </w:p>
        </w:tc>
        <w:tc>
          <w:tcPr>
            <w:tcW w:w="652" w:type="pct"/>
          </w:tcPr>
          <w:p w14:paraId="19E0D83E" w14:textId="0404C0BF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B602E3">
              <w:rPr>
                <w:rFonts w:ascii="Times New Roman" w:hAnsi="Times New Roman" w:cs="Times New Roman"/>
              </w:rPr>
              <w:t>37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3" w:type="pct"/>
          </w:tcPr>
          <w:p w14:paraId="61D48821" w14:textId="45439BBF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, .255</w:t>
            </w:r>
          </w:p>
        </w:tc>
        <w:tc>
          <w:tcPr>
            <w:tcW w:w="94" w:type="pct"/>
          </w:tcPr>
          <w:p w14:paraId="31775060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49534C6A" w14:textId="359DD599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="00B602E3">
              <w:rPr>
                <w:rFonts w:ascii="Times New Roman" w:hAnsi="Times New Roman" w:cs="Times New Roman"/>
              </w:rPr>
              <w:t>1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51" w:type="pct"/>
          </w:tcPr>
          <w:p w14:paraId="1BA75AAC" w14:textId="1809197D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0, .288</w:t>
            </w:r>
          </w:p>
        </w:tc>
        <w:tc>
          <w:tcPr>
            <w:tcW w:w="94" w:type="pct"/>
          </w:tcPr>
          <w:p w14:paraId="7E4E3BFE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1A60725E" w14:textId="3AEDBE14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  <w:r w:rsidR="00B602E3">
              <w:rPr>
                <w:rFonts w:ascii="Times New Roman" w:hAnsi="Times New Roman" w:cs="Times New Roman"/>
              </w:rPr>
              <w:t>0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51" w:type="pct"/>
          </w:tcPr>
          <w:p w14:paraId="011033A1" w14:textId="131A526A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, .295</w:t>
            </w:r>
          </w:p>
        </w:tc>
      </w:tr>
      <w:tr w:rsidR="00A039A5" w14:paraId="0C3280B2" w14:textId="77777777" w:rsidTr="00E54D3B">
        <w:tc>
          <w:tcPr>
            <w:tcW w:w="901" w:type="pct"/>
          </w:tcPr>
          <w:p w14:paraId="460A3580" w14:textId="77777777" w:rsidR="00A039A5" w:rsidRDefault="00A039A5" w:rsidP="00A039A5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Authority/Subversion</w:t>
            </w:r>
          </w:p>
        </w:tc>
        <w:tc>
          <w:tcPr>
            <w:tcW w:w="652" w:type="pct"/>
          </w:tcPr>
          <w:p w14:paraId="10B34931" w14:textId="45630201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  <w:r w:rsidR="00B602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3" w:type="pct"/>
          </w:tcPr>
          <w:p w14:paraId="490BA089" w14:textId="4D16BC36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0, .174</w:t>
            </w:r>
          </w:p>
        </w:tc>
        <w:tc>
          <w:tcPr>
            <w:tcW w:w="94" w:type="pct"/>
          </w:tcPr>
          <w:p w14:paraId="5E1A8966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3B1601E5" w14:textId="0318146B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  <w:r w:rsidR="00B602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1" w:type="pct"/>
          </w:tcPr>
          <w:p w14:paraId="565380FC" w14:textId="4E8EF720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8, .185</w:t>
            </w:r>
          </w:p>
        </w:tc>
        <w:tc>
          <w:tcPr>
            <w:tcW w:w="94" w:type="pct"/>
          </w:tcPr>
          <w:p w14:paraId="5C8838BC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70F5616E" w14:textId="4DA1E09A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  <w:r w:rsidR="00B602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1" w:type="pct"/>
          </w:tcPr>
          <w:p w14:paraId="10A7B0B3" w14:textId="1276A9B4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8, .205</w:t>
            </w:r>
          </w:p>
        </w:tc>
      </w:tr>
      <w:tr w:rsidR="00A039A5" w14:paraId="79B084F7" w14:textId="77777777" w:rsidTr="00E54D3B">
        <w:tc>
          <w:tcPr>
            <w:tcW w:w="901" w:type="pct"/>
          </w:tcPr>
          <w:p w14:paraId="087FF2F3" w14:textId="77777777" w:rsidR="00A039A5" w:rsidRDefault="00A039A5" w:rsidP="00A039A5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Sanctity/Degradation</w:t>
            </w:r>
          </w:p>
        </w:tc>
        <w:tc>
          <w:tcPr>
            <w:tcW w:w="652" w:type="pct"/>
          </w:tcPr>
          <w:p w14:paraId="2F98164A" w14:textId="19EDC44D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B602E3">
              <w:rPr>
                <w:rFonts w:ascii="Times New Roman" w:hAnsi="Times New Roman" w:cs="Times New Roman"/>
              </w:rPr>
              <w:t>29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3" w:type="pct"/>
          </w:tcPr>
          <w:p w14:paraId="789BEFB1" w14:textId="4EDED416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, .247</w:t>
            </w:r>
          </w:p>
        </w:tc>
        <w:tc>
          <w:tcPr>
            <w:tcW w:w="94" w:type="pct"/>
          </w:tcPr>
          <w:p w14:paraId="11475F33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7A1BF1C7" w14:textId="4DD40B70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  <w:r w:rsidR="00B602E3">
              <w:rPr>
                <w:rFonts w:ascii="Times New Roman" w:hAnsi="Times New Roman" w:cs="Times New Roman"/>
              </w:rPr>
              <w:t>0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51" w:type="pct"/>
          </w:tcPr>
          <w:p w14:paraId="1D175FB9" w14:textId="10B6AE5A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, .296</w:t>
            </w:r>
          </w:p>
        </w:tc>
        <w:tc>
          <w:tcPr>
            <w:tcW w:w="94" w:type="pct"/>
          </w:tcPr>
          <w:p w14:paraId="24BFFC93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74494800" w14:textId="508DC4F9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B602E3">
              <w:rPr>
                <w:rFonts w:ascii="Times New Roman" w:hAnsi="Times New Roman" w:cs="Times New Roman"/>
              </w:rPr>
              <w:t>25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</w:t>
            </w:r>
            <w:r w:rsidR="00B602E3">
              <w:rPr>
                <w:rFonts w:ascii="Times New Roman" w:hAnsi="Times New Roman" w:cs="Times New Roman"/>
                <w:vertAlign w:val="superscript"/>
              </w:rPr>
              <w:t>*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3A5C1579" w14:textId="68804FED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6, .338</w:t>
            </w:r>
          </w:p>
        </w:tc>
      </w:tr>
      <w:tr w:rsidR="00A039A5" w14:paraId="2640AE8F" w14:textId="77777777" w:rsidTr="00E54D3B">
        <w:tc>
          <w:tcPr>
            <w:tcW w:w="901" w:type="pct"/>
          </w:tcPr>
          <w:p w14:paraId="03E9F8E9" w14:textId="77777777" w:rsidR="00A039A5" w:rsidRDefault="00A039A5" w:rsidP="00A039A5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34316E">
              <w:rPr>
                <w:rFonts w:ascii="Times New Roman" w:eastAsia="Times New Roman" w:hAnsi="Times New Roman" w:cs="Times New Roman"/>
                <w:color w:val="000000"/>
              </w:rPr>
              <w:t>Overall moral concern</w:t>
            </w:r>
          </w:p>
        </w:tc>
        <w:tc>
          <w:tcPr>
            <w:tcW w:w="652" w:type="pct"/>
          </w:tcPr>
          <w:p w14:paraId="41FEBBD1" w14:textId="51906D1A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="00B602E3">
              <w:rPr>
                <w:rFonts w:ascii="Times New Roman" w:hAnsi="Times New Roman" w:cs="Times New Roman"/>
              </w:rPr>
              <w:t>3</w:t>
            </w:r>
            <w:r w:rsidRPr="00F803D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53" w:type="pct"/>
          </w:tcPr>
          <w:p w14:paraId="64780B1A" w14:textId="271B60F3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9, .232</w:t>
            </w:r>
          </w:p>
        </w:tc>
        <w:tc>
          <w:tcPr>
            <w:tcW w:w="94" w:type="pct"/>
          </w:tcPr>
          <w:p w14:paraId="6C4EDDE7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</w:tcPr>
          <w:p w14:paraId="28A3D19E" w14:textId="5AC794DD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  <w:r w:rsidR="00B602E3">
              <w:rPr>
                <w:rFonts w:ascii="Times New Roman" w:hAnsi="Times New Roman" w:cs="Times New Roman"/>
              </w:rPr>
              <w:t>2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2FAD670D" w14:textId="1DBD8A68" w:rsidR="00A039A5" w:rsidRDefault="00FE5E80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, .260</w:t>
            </w:r>
          </w:p>
        </w:tc>
        <w:tc>
          <w:tcPr>
            <w:tcW w:w="94" w:type="pct"/>
          </w:tcPr>
          <w:p w14:paraId="2A573098" w14:textId="77777777" w:rsidR="00A039A5" w:rsidRDefault="00A039A5" w:rsidP="00A039A5">
            <w:pPr>
              <w:tabs>
                <w:tab w:val="decimal" w:pos="527"/>
                <w:tab w:val="decimal" w:pos="792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6DF00D02" w14:textId="6D35465D" w:rsidR="00A039A5" w:rsidRDefault="00A039A5" w:rsidP="00A039A5">
            <w:pPr>
              <w:tabs>
                <w:tab w:val="decimal" w:pos="527"/>
              </w:tabs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B602E3">
              <w:rPr>
                <w:rFonts w:ascii="Times New Roman" w:hAnsi="Times New Roman" w:cs="Times New Roman"/>
              </w:rPr>
              <w:t>79</w:t>
            </w:r>
            <w:r w:rsidRPr="00F3099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51" w:type="pct"/>
          </w:tcPr>
          <w:p w14:paraId="2D30051B" w14:textId="46950182" w:rsidR="00A039A5" w:rsidRDefault="00FE5E80" w:rsidP="00BF40A7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, .295</w:t>
            </w:r>
          </w:p>
        </w:tc>
      </w:tr>
    </w:tbl>
    <w:p w14:paraId="1A755DF2" w14:textId="77777777" w:rsidR="00A039A5" w:rsidRDefault="00A039A5" w:rsidP="00A039A5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SNS = Southampton Nostalgia Scale. PINE = Personal Inventory of Nostalgic Experiences. NPS = Nostalgia Prototype Scale.</w:t>
      </w:r>
    </w:p>
    <w:p w14:paraId="3DB64927" w14:textId="77777777" w:rsidR="00CD4730" w:rsidRDefault="00A039A5" w:rsidP="00A039A5">
      <w:pPr>
        <w:spacing w:line="480" w:lineRule="exact"/>
        <w:rPr>
          <w:rFonts w:ascii="Times New Roman" w:eastAsia="Times New Roman" w:hAnsi="Times New Roman" w:cs="Times New Roman"/>
          <w:color w:val="010204"/>
        </w:rPr>
        <w:sectPr w:rsidR="00CD4730" w:rsidSect="002860A2">
          <w:pgSz w:w="16819" w:h="11894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832ACD">
        <w:rPr>
          <w:rFonts w:ascii="Times New Roman" w:eastAsia="Times New Roman" w:hAnsi="Times New Roman" w:cs="Times New Roman"/>
          <w:color w:val="010204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01020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10204"/>
        </w:rPr>
        <w:t xml:space="preserve">p </w:t>
      </w:r>
      <w:r>
        <w:rPr>
          <w:rFonts w:ascii="Times New Roman" w:eastAsia="Times New Roman" w:hAnsi="Times New Roman" w:cs="Times New Roman"/>
          <w:color w:val="010204"/>
        </w:rPr>
        <w:t xml:space="preserve">&lt; .10. </w:t>
      </w:r>
      <w:r w:rsidRPr="0034316E">
        <w:rPr>
          <w:rFonts w:ascii="Times New Roman" w:eastAsia="Times New Roman" w:hAnsi="Times New Roman" w:cs="Times New Roman"/>
          <w:color w:val="010204"/>
        </w:rPr>
        <w:t xml:space="preserve">* </w:t>
      </w:r>
      <w:r w:rsidRPr="0034316E">
        <w:rPr>
          <w:rFonts w:ascii="Times New Roman" w:eastAsia="Times New Roman" w:hAnsi="Times New Roman" w:cs="Times New Roman"/>
          <w:i/>
          <w:color w:val="010204"/>
        </w:rPr>
        <w:t xml:space="preserve">p </w:t>
      </w:r>
      <w:r w:rsidRPr="0034316E">
        <w:rPr>
          <w:rFonts w:ascii="Times New Roman" w:eastAsia="Times New Roman" w:hAnsi="Times New Roman" w:cs="Times New Roman"/>
          <w:color w:val="010204"/>
        </w:rPr>
        <w:t>&lt; .0</w:t>
      </w:r>
      <w:r>
        <w:rPr>
          <w:rFonts w:ascii="Times New Roman" w:eastAsia="Times New Roman" w:hAnsi="Times New Roman" w:cs="Times New Roman"/>
          <w:color w:val="010204"/>
        </w:rPr>
        <w:t>5</w:t>
      </w:r>
      <w:r w:rsidRPr="0034316E">
        <w:rPr>
          <w:rFonts w:ascii="Times New Roman" w:eastAsia="Times New Roman" w:hAnsi="Times New Roman" w:cs="Times New Roman"/>
          <w:color w:val="010204"/>
        </w:rPr>
        <w:t>.</w:t>
      </w:r>
      <w:r>
        <w:rPr>
          <w:rFonts w:ascii="Times New Roman" w:eastAsia="Times New Roman" w:hAnsi="Times New Roman" w:cs="Times New Roman"/>
          <w:color w:val="010204"/>
        </w:rPr>
        <w:t xml:space="preserve"> </w:t>
      </w:r>
      <w:r w:rsidRPr="0034316E">
        <w:rPr>
          <w:rFonts w:ascii="Times New Roman" w:eastAsia="Times New Roman" w:hAnsi="Times New Roman" w:cs="Times New Roman"/>
          <w:color w:val="010204"/>
        </w:rPr>
        <w:t xml:space="preserve">** </w:t>
      </w:r>
      <w:r w:rsidRPr="0034316E">
        <w:rPr>
          <w:rFonts w:ascii="Times New Roman" w:eastAsia="Times New Roman" w:hAnsi="Times New Roman" w:cs="Times New Roman"/>
          <w:i/>
          <w:color w:val="010204"/>
        </w:rPr>
        <w:t xml:space="preserve">p </w:t>
      </w:r>
      <w:r w:rsidRPr="0034316E">
        <w:rPr>
          <w:rFonts w:ascii="Times New Roman" w:eastAsia="Times New Roman" w:hAnsi="Times New Roman" w:cs="Times New Roman"/>
          <w:color w:val="010204"/>
        </w:rPr>
        <w:t>&lt; .01.</w:t>
      </w:r>
      <w:r>
        <w:rPr>
          <w:rFonts w:ascii="Times New Roman" w:eastAsia="Times New Roman" w:hAnsi="Times New Roman" w:cs="Times New Roman"/>
          <w:color w:val="010204"/>
        </w:rPr>
        <w:t xml:space="preserve"> </w:t>
      </w:r>
      <w:r w:rsidRPr="0034316E">
        <w:rPr>
          <w:rFonts w:ascii="Times New Roman" w:eastAsia="Times New Roman" w:hAnsi="Times New Roman" w:cs="Times New Roman"/>
          <w:color w:val="010204"/>
        </w:rPr>
        <w:t>**</w:t>
      </w:r>
      <w:r>
        <w:rPr>
          <w:rFonts w:ascii="Times New Roman" w:eastAsia="Times New Roman" w:hAnsi="Times New Roman" w:cs="Times New Roman"/>
          <w:color w:val="010204"/>
        </w:rPr>
        <w:t>*</w:t>
      </w:r>
      <w:r w:rsidRPr="0034316E">
        <w:rPr>
          <w:rFonts w:ascii="Times New Roman" w:eastAsia="Times New Roman" w:hAnsi="Times New Roman" w:cs="Times New Roman"/>
          <w:color w:val="010204"/>
        </w:rPr>
        <w:t xml:space="preserve"> </w:t>
      </w:r>
      <w:r w:rsidRPr="0034316E">
        <w:rPr>
          <w:rFonts w:ascii="Times New Roman" w:eastAsia="Times New Roman" w:hAnsi="Times New Roman" w:cs="Times New Roman"/>
          <w:i/>
          <w:color w:val="010204"/>
        </w:rPr>
        <w:t xml:space="preserve">p </w:t>
      </w:r>
      <w:r w:rsidRPr="0034316E">
        <w:rPr>
          <w:rFonts w:ascii="Times New Roman" w:eastAsia="Times New Roman" w:hAnsi="Times New Roman" w:cs="Times New Roman"/>
          <w:color w:val="010204"/>
        </w:rPr>
        <w:t>&lt; .0</w:t>
      </w:r>
      <w:r>
        <w:rPr>
          <w:rFonts w:ascii="Times New Roman" w:eastAsia="Times New Roman" w:hAnsi="Times New Roman" w:cs="Times New Roman"/>
          <w:color w:val="010204"/>
        </w:rPr>
        <w:t>0</w:t>
      </w:r>
      <w:r w:rsidRPr="0034316E">
        <w:rPr>
          <w:rFonts w:ascii="Times New Roman" w:eastAsia="Times New Roman" w:hAnsi="Times New Roman" w:cs="Times New Roman"/>
          <w:color w:val="010204"/>
        </w:rPr>
        <w:t>1.</w:t>
      </w:r>
    </w:p>
    <w:p w14:paraId="08CABFB8" w14:textId="1521416D" w:rsidR="00E26AEE" w:rsidRDefault="00EE059F" w:rsidP="00E26AEE">
      <w:pPr>
        <w:spacing w:line="480" w:lineRule="exact"/>
        <w:rPr>
          <w:rFonts w:ascii="Times New Roman" w:eastAsia="Times New Roman" w:hAnsi="Times New Roman" w:cs="Times New Roman"/>
          <w:b/>
          <w:bCs/>
          <w:color w:val="010204"/>
        </w:rPr>
      </w:pPr>
      <w:r>
        <w:rPr>
          <w:rFonts w:ascii="Times New Roman" w:eastAsia="Times New Roman" w:hAnsi="Times New Roman" w:cs="Times New Roman"/>
          <w:b/>
          <w:bCs/>
          <w:color w:val="010204"/>
        </w:rPr>
        <w:lastRenderedPageBreak/>
        <w:t xml:space="preserve">Table </w:t>
      </w:r>
      <w:r w:rsidR="004E1878">
        <w:rPr>
          <w:rFonts w:ascii="Times New Roman" w:eastAsia="Times New Roman" w:hAnsi="Times New Roman" w:cs="Times New Roman"/>
          <w:b/>
          <w:bCs/>
          <w:color w:val="010204"/>
        </w:rPr>
        <w:t>S</w:t>
      </w:r>
      <w:r>
        <w:rPr>
          <w:rFonts w:ascii="Times New Roman" w:eastAsia="Times New Roman" w:hAnsi="Times New Roman" w:cs="Times New Roman"/>
          <w:b/>
          <w:bCs/>
          <w:color w:val="010204"/>
        </w:rPr>
        <w:t>3</w:t>
      </w:r>
    </w:p>
    <w:p w14:paraId="198B328A" w14:textId="25D6524A" w:rsidR="00EE059F" w:rsidRPr="004E1878" w:rsidRDefault="00EE059F" w:rsidP="004E1878">
      <w:pPr>
        <w:spacing w:after="120" w:line="480" w:lineRule="exact"/>
        <w:rPr>
          <w:rFonts w:ascii="Times New Roman" w:hAnsi="Times New Roman" w:cs="Times New Roman"/>
          <w:i/>
          <w:iCs/>
        </w:rPr>
      </w:pPr>
      <w:r w:rsidRPr="004E1878">
        <w:rPr>
          <w:rFonts w:ascii="Times New Roman" w:eastAsia="Times New Roman" w:hAnsi="Times New Roman" w:cs="Times New Roman"/>
          <w:i/>
          <w:iCs/>
          <w:color w:val="010204"/>
        </w:rPr>
        <w:t xml:space="preserve">Indirect Effects of </w:t>
      </w:r>
      <w:r w:rsidR="004E1878">
        <w:rPr>
          <w:rFonts w:ascii="Times New Roman" w:eastAsia="Times New Roman" w:hAnsi="Times New Roman" w:cs="Times New Roman"/>
          <w:i/>
          <w:iCs/>
          <w:color w:val="010204"/>
        </w:rPr>
        <w:t xml:space="preserve">Three </w:t>
      </w:r>
      <w:r w:rsidRPr="004E1878">
        <w:rPr>
          <w:rFonts w:ascii="Times New Roman" w:eastAsia="Times New Roman" w:hAnsi="Times New Roman" w:cs="Times New Roman"/>
          <w:i/>
          <w:iCs/>
          <w:color w:val="010204"/>
        </w:rPr>
        <w:t xml:space="preserve">Nostalgia </w:t>
      </w:r>
      <w:r w:rsidR="004E1878">
        <w:rPr>
          <w:rFonts w:ascii="Times New Roman" w:eastAsia="Times New Roman" w:hAnsi="Times New Roman" w:cs="Times New Roman"/>
          <w:i/>
          <w:iCs/>
          <w:color w:val="010204"/>
        </w:rPr>
        <w:t xml:space="preserve">Scales </w:t>
      </w:r>
      <w:r w:rsidRPr="004E1878">
        <w:rPr>
          <w:rFonts w:ascii="Times New Roman" w:eastAsia="Times New Roman" w:hAnsi="Times New Roman" w:cs="Times New Roman"/>
          <w:i/>
          <w:iCs/>
          <w:color w:val="010204"/>
        </w:rPr>
        <w:t xml:space="preserve">on </w:t>
      </w:r>
      <w:r w:rsidR="004E1878">
        <w:rPr>
          <w:rFonts w:ascii="Times New Roman" w:eastAsia="Times New Roman" w:hAnsi="Times New Roman" w:cs="Times New Roman"/>
          <w:i/>
          <w:iCs/>
          <w:color w:val="010204"/>
        </w:rPr>
        <w:t xml:space="preserve">Overall </w:t>
      </w:r>
      <w:r w:rsidR="004E1878" w:rsidRPr="004E1878">
        <w:rPr>
          <w:rFonts w:ascii="Times New Roman" w:eastAsia="Times New Roman" w:hAnsi="Times New Roman" w:cs="Times New Roman"/>
          <w:i/>
          <w:iCs/>
          <w:color w:val="010204"/>
        </w:rPr>
        <w:t xml:space="preserve">Punitiveness via </w:t>
      </w:r>
      <w:r w:rsidR="004E1878">
        <w:rPr>
          <w:rFonts w:ascii="Times New Roman" w:eastAsia="Times New Roman" w:hAnsi="Times New Roman" w:cs="Times New Roman"/>
          <w:i/>
          <w:iCs/>
          <w:color w:val="010204"/>
        </w:rPr>
        <w:t xml:space="preserve">Overall </w:t>
      </w:r>
      <w:r w:rsidR="004E1878" w:rsidRPr="004E1878">
        <w:rPr>
          <w:rFonts w:ascii="Times New Roman" w:eastAsia="Times New Roman" w:hAnsi="Times New Roman" w:cs="Times New Roman"/>
          <w:i/>
          <w:iCs/>
          <w:color w:val="010204"/>
        </w:rPr>
        <w:t>Moral Concern in Study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3001"/>
        <w:gridCol w:w="3002"/>
      </w:tblGrid>
      <w:tr w:rsidR="004E1878" w14:paraId="3DEEB26C" w14:textId="77777777" w:rsidTr="004E1878"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14:paraId="02B7C571" w14:textId="001A7449" w:rsidR="004E1878" w:rsidRDefault="004E1878" w:rsidP="00E26AE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talgia scale</w:t>
            </w: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14:paraId="5F1E3326" w14:textId="2DE30EE7" w:rsidR="004E1878" w:rsidRPr="004E1878" w:rsidRDefault="004E1878" w:rsidP="004E1878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Indirect effect: </w:t>
            </w: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</w:tcPr>
          <w:p w14:paraId="249D345E" w14:textId="0CADE73F" w:rsidR="004E1878" w:rsidRDefault="00850D11" w:rsidP="004E187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otstrap </w:t>
            </w:r>
            <w:r w:rsidR="004E1878">
              <w:rPr>
                <w:rFonts w:ascii="Times New Roman" w:hAnsi="Times New Roman" w:cs="Times New Roman"/>
              </w:rPr>
              <w:t>95% CI</w:t>
            </w:r>
          </w:p>
        </w:tc>
      </w:tr>
      <w:tr w:rsidR="004E1878" w14:paraId="644145F0" w14:textId="77777777" w:rsidTr="004E1878">
        <w:tc>
          <w:tcPr>
            <w:tcW w:w="3001" w:type="dxa"/>
            <w:tcBorders>
              <w:top w:val="single" w:sz="4" w:space="0" w:color="auto"/>
            </w:tcBorders>
          </w:tcPr>
          <w:p w14:paraId="093F9C86" w14:textId="3346216B" w:rsidR="004E1878" w:rsidRDefault="004E1878" w:rsidP="004E1878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S</w:t>
            </w:r>
          </w:p>
        </w:tc>
        <w:tc>
          <w:tcPr>
            <w:tcW w:w="3001" w:type="dxa"/>
            <w:tcBorders>
              <w:top w:val="single" w:sz="4" w:space="0" w:color="auto"/>
            </w:tcBorders>
          </w:tcPr>
          <w:p w14:paraId="68647880" w14:textId="64577FD9" w:rsidR="004E1878" w:rsidRDefault="004E1878" w:rsidP="004E187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3002" w:type="dxa"/>
            <w:tcBorders>
              <w:top w:val="single" w:sz="4" w:space="0" w:color="auto"/>
            </w:tcBorders>
          </w:tcPr>
          <w:p w14:paraId="716FACB3" w14:textId="1CC98F7D" w:rsidR="004E1878" w:rsidRDefault="004E1878" w:rsidP="004E187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49, .17</w:t>
            </w:r>
            <w:r w:rsidR="00850D1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E1878" w14:paraId="1ACAB951" w14:textId="77777777" w:rsidTr="004E1878">
        <w:tc>
          <w:tcPr>
            <w:tcW w:w="3001" w:type="dxa"/>
          </w:tcPr>
          <w:p w14:paraId="3724EC38" w14:textId="247CC3B0" w:rsidR="004E1878" w:rsidRDefault="004E1878" w:rsidP="004E1878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E</w:t>
            </w:r>
          </w:p>
        </w:tc>
        <w:tc>
          <w:tcPr>
            <w:tcW w:w="3001" w:type="dxa"/>
          </w:tcPr>
          <w:p w14:paraId="1E86E6A1" w14:textId="1A132829" w:rsidR="004E1878" w:rsidRDefault="004E1878" w:rsidP="004E187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3002" w:type="dxa"/>
          </w:tcPr>
          <w:p w14:paraId="384A7080" w14:textId="16381D92" w:rsidR="004E1878" w:rsidRDefault="004E1878" w:rsidP="004E187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7</w:t>
            </w:r>
            <w:r w:rsidR="0085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.2</w:t>
            </w:r>
            <w:r w:rsidR="00850D1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E1878" w14:paraId="44907E43" w14:textId="77777777" w:rsidTr="004E1878">
        <w:tc>
          <w:tcPr>
            <w:tcW w:w="3001" w:type="dxa"/>
          </w:tcPr>
          <w:p w14:paraId="6E341198" w14:textId="39511018" w:rsidR="004E1878" w:rsidRDefault="004E1878" w:rsidP="00E26AE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3001" w:type="dxa"/>
          </w:tcPr>
          <w:p w14:paraId="5E93E4C2" w14:textId="0E63796D" w:rsidR="004E1878" w:rsidRDefault="004E1878" w:rsidP="004E187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3002" w:type="dxa"/>
          </w:tcPr>
          <w:p w14:paraId="6ABBE015" w14:textId="02829B1E" w:rsidR="004E1878" w:rsidRDefault="004E1878" w:rsidP="004E187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9</w:t>
            </w:r>
            <w:r w:rsidR="00850D1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.2</w:t>
            </w:r>
            <w:r w:rsidR="00850D1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14:paraId="2C20E6BE" w14:textId="01D22DF1" w:rsidR="004E1878" w:rsidRDefault="004E1878" w:rsidP="004E1878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SNS = Southampton Nostalgia Scale. PINE = Personal Inventory of Nostalgic Experiences. NPS = Nostalgia </w:t>
      </w:r>
      <w:r w:rsidR="00053297">
        <w:rPr>
          <w:rFonts w:ascii="Times New Roman" w:hAnsi="Times New Roman" w:cs="Times New Roman"/>
        </w:rPr>
        <w:t xml:space="preserve">Prototype </w:t>
      </w:r>
      <w:r>
        <w:rPr>
          <w:rFonts w:ascii="Times New Roman" w:hAnsi="Times New Roman" w:cs="Times New Roman"/>
        </w:rPr>
        <w:t>Scale. Indirect effects are statistically significant when 95% CI excludes 0.</w:t>
      </w:r>
    </w:p>
    <w:p w14:paraId="0DA09F09" w14:textId="0113145C" w:rsidR="00DA6CC4" w:rsidRDefault="00DA6CC4" w:rsidP="00E26AEE">
      <w:pPr>
        <w:spacing w:line="480" w:lineRule="exact"/>
        <w:rPr>
          <w:rFonts w:ascii="Times New Roman" w:hAnsi="Times New Roman" w:cs="Times New Roman"/>
        </w:rPr>
      </w:pPr>
    </w:p>
    <w:p w14:paraId="180940C1" w14:textId="77777777" w:rsidR="00DA6CC4" w:rsidRPr="00DA6CC4" w:rsidRDefault="00DA6CC4" w:rsidP="00DA6CC4">
      <w:pPr>
        <w:spacing w:line="480" w:lineRule="exact"/>
        <w:rPr>
          <w:rFonts w:ascii="Times New Roman" w:hAnsi="Times New Roman" w:cs="Times New Roman"/>
        </w:rPr>
      </w:pPr>
    </w:p>
    <w:p w14:paraId="611EBCE7" w14:textId="109F71F7" w:rsidR="008F48F9" w:rsidRPr="004E3629" w:rsidRDefault="008F48F9" w:rsidP="00DA6CC4">
      <w:pPr>
        <w:jc w:val="center"/>
        <w:rPr>
          <w:rFonts w:ascii="Times New Roman" w:hAnsi="Times New Roman" w:cs="Times New Roman"/>
        </w:rPr>
      </w:pPr>
    </w:p>
    <w:sectPr w:rsidR="008F48F9" w:rsidRPr="004E3629" w:rsidSect="002860A2">
      <w:pgSz w:w="11894" w:h="1681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317C9" w14:textId="77777777" w:rsidR="002860A2" w:rsidRDefault="002860A2" w:rsidP="004E3629">
      <w:r>
        <w:separator/>
      </w:r>
    </w:p>
  </w:endnote>
  <w:endnote w:type="continuationSeparator" w:id="0">
    <w:p w14:paraId="38EE1C38" w14:textId="77777777" w:rsidR="002860A2" w:rsidRDefault="002860A2" w:rsidP="004E3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145C6" w14:textId="77777777" w:rsidR="002860A2" w:rsidRDefault="002860A2" w:rsidP="004E3629">
      <w:r>
        <w:separator/>
      </w:r>
    </w:p>
  </w:footnote>
  <w:footnote w:type="continuationSeparator" w:id="0">
    <w:p w14:paraId="64DDE6C5" w14:textId="77777777" w:rsidR="002860A2" w:rsidRDefault="002860A2" w:rsidP="004E36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7050542"/>
      <w:docPartObj>
        <w:docPartGallery w:val="Page Numbers (Top of Page)"/>
        <w:docPartUnique/>
      </w:docPartObj>
    </w:sdtPr>
    <w:sdtContent>
      <w:p w14:paraId="201F8278" w14:textId="01587601" w:rsidR="004E3629" w:rsidRDefault="004E3629" w:rsidP="00343AC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079754" w14:textId="77777777" w:rsidR="004E3629" w:rsidRDefault="004E3629" w:rsidP="004E362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9604157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8CE7607" w14:textId="0B8E4204" w:rsidR="004E3629" w:rsidRPr="004E3629" w:rsidRDefault="004E3629" w:rsidP="00343AC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E3629">
          <w:rPr>
            <w:rStyle w:val="PageNumber"/>
            <w:rFonts w:ascii="Times New Roman" w:hAnsi="Times New Roman" w:cs="Times New Roman"/>
          </w:rPr>
          <w:fldChar w:fldCharType="begin"/>
        </w:r>
        <w:r w:rsidRPr="004E362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E3629">
          <w:rPr>
            <w:rStyle w:val="PageNumber"/>
            <w:rFonts w:ascii="Times New Roman" w:hAnsi="Times New Roman" w:cs="Times New Roman"/>
          </w:rPr>
          <w:fldChar w:fldCharType="separate"/>
        </w:r>
        <w:r w:rsidRPr="004E3629">
          <w:rPr>
            <w:rStyle w:val="PageNumber"/>
            <w:rFonts w:ascii="Times New Roman" w:hAnsi="Times New Roman" w:cs="Times New Roman"/>
            <w:noProof/>
          </w:rPr>
          <w:t>1</w:t>
        </w:r>
        <w:r w:rsidRPr="004E362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2831519" w14:textId="22B90A12" w:rsidR="004E3629" w:rsidRPr="004E3629" w:rsidRDefault="005E0251" w:rsidP="004E3629">
    <w:pPr>
      <w:pStyle w:val="Header"/>
      <w:ind w:right="360"/>
      <w:rPr>
        <w:rFonts w:ascii="Times New Roman" w:hAnsi="Times New Roman" w:cs="Times New Roman"/>
      </w:rPr>
    </w:pPr>
    <w:r w:rsidRPr="00AA4722">
      <w:rPr>
        <w:rFonts w:asciiTheme="majorBidi" w:eastAsia="Times New Roman" w:hAnsiTheme="majorBidi" w:cstheme="majorBidi"/>
        <w:color w:val="000000"/>
      </w:rPr>
      <w:t>NOSTALGIA, MORAL CONCERN, AND PUNITIVENESS</w:t>
    </w:r>
    <w:r w:rsidRPr="004E3629" w:rsidDel="005E0251">
      <w:rPr>
        <w:rFonts w:ascii="Times New Roman" w:hAnsi="Times New Roman" w:cs="Times New Roma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629"/>
    <w:rsid w:val="000062C0"/>
    <w:rsid w:val="000140F2"/>
    <w:rsid w:val="00053297"/>
    <w:rsid w:val="000C73E8"/>
    <w:rsid w:val="000C7B9E"/>
    <w:rsid w:val="000F623B"/>
    <w:rsid w:val="001416E8"/>
    <w:rsid w:val="001B5AF9"/>
    <w:rsid w:val="00240B62"/>
    <w:rsid w:val="00241A91"/>
    <w:rsid w:val="00245AFC"/>
    <w:rsid w:val="00284B15"/>
    <w:rsid w:val="002860A2"/>
    <w:rsid w:val="003308F8"/>
    <w:rsid w:val="00357558"/>
    <w:rsid w:val="003D6D5F"/>
    <w:rsid w:val="003F5B92"/>
    <w:rsid w:val="004E1878"/>
    <w:rsid w:val="004E3629"/>
    <w:rsid w:val="004F0503"/>
    <w:rsid w:val="005266D7"/>
    <w:rsid w:val="005326F9"/>
    <w:rsid w:val="00541F2A"/>
    <w:rsid w:val="00584743"/>
    <w:rsid w:val="0058630D"/>
    <w:rsid w:val="005A48D0"/>
    <w:rsid w:val="005B2702"/>
    <w:rsid w:val="005E0251"/>
    <w:rsid w:val="006201AC"/>
    <w:rsid w:val="006321B3"/>
    <w:rsid w:val="00650965"/>
    <w:rsid w:val="006B4E8D"/>
    <w:rsid w:val="006C0F3B"/>
    <w:rsid w:val="00774CFA"/>
    <w:rsid w:val="007F4069"/>
    <w:rsid w:val="00820DD4"/>
    <w:rsid w:val="008262BD"/>
    <w:rsid w:val="00850D11"/>
    <w:rsid w:val="00892A70"/>
    <w:rsid w:val="008A2FA4"/>
    <w:rsid w:val="008F48F9"/>
    <w:rsid w:val="00907B24"/>
    <w:rsid w:val="00966BD7"/>
    <w:rsid w:val="009A0C66"/>
    <w:rsid w:val="009D477C"/>
    <w:rsid w:val="009E1BCD"/>
    <w:rsid w:val="00A039A5"/>
    <w:rsid w:val="00A7495C"/>
    <w:rsid w:val="00A92E1D"/>
    <w:rsid w:val="00AA64AD"/>
    <w:rsid w:val="00AE3D5D"/>
    <w:rsid w:val="00B164BD"/>
    <w:rsid w:val="00B33517"/>
    <w:rsid w:val="00B602E3"/>
    <w:rsid w:val="00B6187E"/>
    <w:rsid w:val="00B84004"/>
    <w:rsid w:val="00BF40A7"/>
    <w:rsid w:val="00C04D46"/>
    <w:rsid w:val="00C557D6"/>
    <w:rsid w:val="00C62315"/>
    <w:rsid w:val="00C924FF"/>
    <w:rsid w:val="00CD4730"/>
    <w:rsid w:val="00D52EFF"/>
    <w:rsid w:val="00D71313"/>
    <w:rsid w:val="00DA6CC4"/>
    <w:rsid w:val="00DC02B3"/>
    <w:rsid w:val="00E17FCA"/>
    <w:rsid w:val="00E20D6B"/>
    <w:rsid w:val="00E26AEE"/>
    <w:rsid w:val="00E420E0"/>
    <w:rsid w:val="00EA4B86"/>
    <w:rsid w:val="00EC70C0"/>
    <w:rsid w:val="00EE059F"/>
    <w:rsid w:val="00EE7F31"/>
    <w:rsid w:val="00F3099E"/>
    <w:rsid w:val="00F322F3"/>
    <w:rsid w:val="00F33B55"/>
    <w:rsid w:val="00F435C6"/>
    <w:rsid w:val="00F803DF"/>
    <w:rsid w:val="00FC5D0D"/>
    <w:rsid w:val="00FD3B6A"/>
    <w:rsid w:val="00FD3D1D"/>
    <w:rsid w:val="00FE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E81E8"/>
  <w15:chartTrackingRefBased/>
  <w15:docId w15:val="{F2FE78DF-238A-0F48-A04C-89F9A323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6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6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36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629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3629"/>
  </w:style>
  <w:style w:type="table" w:styleId="TableGrid">
    <w:name w:val="Table Grid"/>
    <w:basedOn w:val="TableNormal"/>
    <w:uiPriority w:val="39"/>
    <w:rsid w:val="00526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rame">
    <w:name w:val="grame"/>
    <w:basedOn w:val="DefaultParagraphFont"/>
    <w:rsid w:val="00C04D46"/>
  </w:style>
  <w:style w:type="paragraph" w:styleId="NormalWeb">
    <w:name w:val="Normal (Web)"/>
    <w:basedOn w:val="Normal"/>
    <w:uiPriority w:val="99"/>
    <w:semiHidden/>
    <w:unhideWhenUsed/>
    <w:rsid w:val="00C04D4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spelle">
    <w:name w:val="spelle"/>
    <w:basedOn w:val="DefaultParagraphFont"/>
    <w:rsid w:val="00C04D46"/>
  </w:style>
  <w:style w:type="paragraph" w:styleId="Revision">
    <w:name w:val="Revision"/>
    <w:hidden/>
    <w:uiPriority w:val="99"/>
    <w:semiHidden/>
    <w:rsid w:val="008A2FA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9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Jannine Lasaleta</cp:lastModifiedBy>
  <cp:revision>2</cp:revision>
  <dcterms:created xsi:type="dcterms:W3CDTF">2024-05-07T13:35:00Z</dcterms:created>
  <dcterms:modified xsi:type="dcterms:W3CDTF">2024-05-07T13:35:00Z</dcterms:modified>
</cp:coreProperties>
</file>